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9D7F26" w14:textId="77777777" w:rsidR="00B266BB" w:rsidRPr="00DB59EC" w:rsidRDefault="00B266BB" w:rsidP="00B266BB">
      <w:pPr>
        <w:rPr>
          <w:u w:val="single"/>
        </w:rPr>
      </w:pPr>
      <w:r w:rsidRPr="00DB59EC">
        <w:rPr>
          <w:u w:val="single"/>
        </w:rPr>
        <w:t xml:space="preserve">Appendix Supplementary Material – </w:t>
      </w:r>
      <w:bookmarkStart w:id="0" w:name="_Hlk219454041"/>
      <w:r w:rsidRPr="00DB59EC">
        <w:rPr>
          <w:u w:val="single"/>
        </w:rPr>
        <w:t>Further information about the Open Safely collaborative group and information governance, ethics and patient involvement in OpenSafely.</w:t>
      </w:r>
      <w:bookmarkEnd w:id="0"/>
    </w:p>
    <w:p w14:paraId="61813998" w14:textId="0B8E901D" w:rsidR="00B266BB" w:rsidRDefault="00B266BB">
      <w:r>
        <w:t>List of members of the OpenSafely Collaborative:</w:t>
      </w:r>
    </w:p>
    <w:p w14:paraId="4A1D3F0A" w14:textId="2A7A2ED2" w:rsidR="00DB59EC" w:rsidRDefault="00DB59EC" w:rsidP="00DB59EC">
      <w:r>
        <w:t>The OpenSafely Collaborative</w:t>
      </w:r>
      <w:r>
        <w:t xml:space="preserve"> members (excluding those in the study author list)</w:t>
      </w:r>
    </w:p>
    <w:tbl>
      <w:tblPr>
        <w:tblStyle w:val="TableGrid"/>
        <w:tblW w:w="0" w:type="auto"/>
        <w:tblLook w:val="04A0" w:firstRow="1" w:lastRow="0" w:firstColumn="1" w:lastColumn="0" w:noHBand="0" w:noVBand="1"/>
      </w:tblPr>
      <w:tblGrid>
        <w:gridCol w:w="1980"/>
        <w:gridCol w:w="1701"/>
        <w:gridCol w:w="5245"/>
      </w:tblGrid>
      <w:tr w:rsidR="00DB59EC" w14:paraId="277ABA53" w14:textId="0A3E8372" w:rsidTr="00DB59EC">
        <w:tc>
          <w:tcPr>
            <w:tcW w:w="1980" w:type="dxa"/>
          </w:tcPr>
          <w:p w14:paraId="45BC0D44" w14:textId="62DB4B6C" w:rsidR="00DB59EC" w:rsidRPr="00586830" w:rsidRDefault="00DB59EC" w:rsidP="00CA0300">
            <w:r>
              <w:t>First Name</w:t>
            </w:r>
          </w:p>
        </w:tc>
        <w:tc>
          <w:tcPr>
            <w:tcW w:w="1701" w:type="dxa"/>
          </w:tcPr>
          <w:p w14:paraId="5A55C530" w14:textId="03224D7C" w:rsidR="00DB59EC" w:rsidRPr="00586830" w:rsidRDefault="00DB59EC" w:rsidP="00CA0300">
            <w:r>
              <w:t>Surname</w:t>
            </w:r>
          </w:p>
        </w:tc>
        <w:tc>
          <w:tcPr>
            <w:tcW w:w="5245" w:type="dxa"/>
          </w:tcPr>
          <w:p w14:paraId="1B4554CE" w14:textId="09AB4A27" w:rsidR="00DB59EC" w:rsidRDefault="00DB59EC" w:rsidP="00CA0300">
            <w:r>
              <w:t>Affiliation</w:t>
            </w:r>
          </w:p>
        </w:tc>
      </w:tr>
      <w:tr w:rsidR="00DB59EC" w14:paraId="6B9B02B9" w14:textId="4DD312A4" w:rsidTr="00DB59EC">
        <w:tc>
          <w:tcPr>
            <w:tcW w:w="1980" w:type="dxa"/>
          </w:tcPr>
          <w:p w14:paraId="5F0831C2" w14:textId="77777777" w:rsidR="00DB59EC" w:rsidRDefault="00DB59EC" w:rsidP="00CA0300">
            <w:r w:rsidRPr="00586830">
              <w:t>Alex J</w:t>
            </w:r>
          </w:p>
        </w:tc>
        <w:tc>
          <w:tcPr>
            <w:tcW w:w="1701" w:type="dxa"/>
          </w:tcPr>
          <w:p w14:paraId="5869BD96" w14:textId="77777777" w:rsidR="00DB59EC" w:rsidRDefault="00DB59EC" w:rsidP="00CA0300">
            <w:r w:rsidRPr="00586830">
              <w:t>Walker</w:t>
            </w:r>
          </w:p>
        </w:tc>
        <w:tc>
          <w:tcPr>
            <w:tcW w:w="5245" w:type="dxa"/>
          </w:tcPr>
          <w:p w14:paraId="357EF313" w14:textId="56B874B1" w:rsidR="00DB59EC" w:rsidRPr="00586830" w:rsidRDefault="00DB59EC" w:rsidP="00CA0300">
            <w:r w:rsidRPr="00DB59EC">
              <w:t>Bennett Institute for Applied Data Science, University of Oxford, Oxford, UK</w:t>
            </w:r>
          </w:p>
        </w:tc>
      </w:tr>
      <w:tr w:rsidR="00DB59EC" w14:paraId="3CA9E49A" w14:textId="623FDD0B" w:rsidTr="00DB59EC">
        <w:tc>
          <w:tcPr>
            <w:tcW w:w="1980" w:type="dxa"/>
          </w:tcPr>
          <w:p w14:paraId="34C46E3E" w14:textId="77777777" w:rsidR="00DB59EC" w:rsidRDefault="00DB59EC" w:rsidP="00CA0300">
            <w:r w:rsidRPr="00586830">
              <w:t>Brian</w:t>
            </w:r>
          </w:p>
        </w:tc>
        <w:tc>
          <w:tcPr>
            <w:tcW w:w="1701" w:type="dxa"/>
          </w:tcPr>
          <w:p w14:paraId="6EC5FDE3" w14:textId="77777777" w:rsidR="00DB59EC" w:rsidRDefault="00DB59EC" w:rsidP="00CA0300">
            <w:r w:rsidRPr="00586830">
              <w:t>MacKenna</w:t>
            </w:r>
          </w:p>
        </w:tc>
        <w:tc>
          <w:tcPr>
            <w:tcW w:w="5245" w:type="dxa"/>
          </w:tcPr>
          <w:p w14:paraId="470FD13A" w14:textId="042AEC24" w:rsidR="00DB59EC" w:rsidRPr="00586830" w:rsidRDefault="00DB59EC" w:rsidP="00CA0300">
            <w:r w:rsidRPr="00DB59EC">
              <w:t>Bennett Institute for Applied Data Science, University of Oxford, Oxford, UK</w:t>
            </w:r>
          </w:p>
        </w:tc>
      </w:tr>
      <w:tr w:rsidR="00DB59EC" w14:paraId="7C98632F" w14:textId="44DA7CEE" w:rsidTr="00DB59EC">
        <w:tc>
          <w:tcPr>
            <w:tcW w:w="1980" w:type="dxa"/>
          </w:tcPr>
          <w:p w14:paraId="5CB3BA97" w14:textId="77777777" w:rsidR="00DB59EC" w:rsidRDefault="00DB59EC" w:rsidP="00CA0300">
            <w:r w:rsidRPr="00586830">
              <w:t>Peter</w:t>
            </w:r>
          </w:p>
        </w:tc>
        <w:tc>
          <w:tcPr>
            <w:tcW w:w="1701" w:type="dxa"/>
          </w:tcPr>
          <w:p w14:paraId="760A1A1B" w14:textId="77777777" w:rsidR="00DB59EC" w:rsidRDefault="00DB59EC" w:rsidP="00CA0300">
            <w:r w:rsidRPr="00586830">
              <w:t>Inglesby</w:t>
            </w:r>
          </w:p>
        </w:tc>
        <w:tc>
          <w:tcPr>
            <w:tcW w:w="5245" w:type="dxa"/>
          </w:tcPr>
          <w:p w14:paraId="0CF78EA8" w14:textId="0F2A1541" w:rsidR="00DB59EC" w:rsidRPr="00586830" w:rsidRDefault="00DB59EC" w:rsidP="00CA0300">
            <w:r w:rsidRPr="00DB59EC">
              <w:t>Bennett Institute for Applied Data Science, University of Oxford, Oxford, UK</w:t>
            </w:r>
          </w:p>
        </w:tc>
      </w:tr>
      <w:tr w:rsidR="00DB59EC" w14:paraId="39A42AE8" w14:textId="10286E7E" w:rsidTr="00DB59EC">
        <w:tc>
          <w:tcPr>
            <w:tcW w:w="1980" w:type="dxa"/>
          </w:tcPr>
          <w:p w14:paraId="7D21F922" w14:textId="77777777" w:rsidR="00DB59EC" w:rsidRDefault="00DB59EC" w:rsidP="00DB59EC">
            <w:r w:rsidRPr="00586830">
              <w:t>Christopher T</w:t>
            </w:r>
          </w:p>
        </w:tc>
        <w:tc>
          <w:tcPr>
            <w:tcW w:w="1701" w:type="dxa"/>
          </w:tcPr>
          <w:p w14:paraId="1B5F7F52" w14:textId="77777777" w:rsidR="00DB59EC" w:rsidRDefault="00DB59EC" w:rsidP="00DB59EC">
            <w:r w:rsidRPr="00586830">
              <w:t>Rentsch</w:t>
            </w:r>
          </w:p>
        </w:tc>
        <w:tc>
          <w:tcPr>
            <w:tcW w:w="5245" w:type="dxa"/>
          </w:tcPr>
          <w:p w14:paraId="7A2398BC" w14:textId="0D2BC895" w:rsidR="00DB59EC" w:rsidRPr="00586830" w:rsidRDefault="00DB59EC" w:rsidP="00DB59EC">
            <w:r>
              <w:t>London School of Hygiene &amp; Tropical Medicine</w:t>
            </w:r>
          </w:p>
        </w:tc>
      </w:tr>
      <w:tr w:rsidR="00DB59EC" w14:paraId="4BF779B8" w14:textId="42A750A5" w:rsidTr="00DB59EC">
        <w:tc>
          <w:tcPr>
            <w:tcW w:w="1980" w:type="dxa"/>
          </w:tcPr>
          <w:p w14:paraId="6A0ED002" w14:textId="77777777" w:rsidR="00DB59EC" w:rsidRDefault="00DB59EC" w:rsidP="00DB59EC">
            <w:r w:rsidRPr="00586830">
              <w:t>Helen J</w:t>
            </w:r>
          </w:p>
        </w:tc>
        <w:tc>
          <w:tcPr>
            <w:tcW w:w="1701" w:type="dxa"/>
          </w:tcPr>
          <w:p w14:paraId="554ED2BD" w14:textId="77777777" w:rsidR="00DB59EC" w:rsidRDefault="00DB59EC" w:rsidP="00DB59EC">
            <w:r w:rsidRPr="00586830">
              <w:t>Curtis</w:t>
            </w:r>
          </w:p>
        </w:tc>
        <w:tc>
          <w:tcPr>
            <w:tcW w:w="5245" w:type="dxa"/>
          </w:tcPr>
          <w:p w14:paraId="27CD9698" w14:textId="2EC675DB" w:rsidR="00DB59EC" w:rsidRPr="00586830" w:rsidRDefault="00DB59EC" w:rsidP="00DB59EC">
            <w:r w:rsidRPr="00DB59EC">
              <w:t>Bennett Institute for Applied Data Science, University of Oxford, Oxford, UK</w:t>
            </w:r>
          </w:p>
        </w:tc>
      </w:tr>
      <w:tr w:rsidR="00DB59EC" w14:paraId="5FE804D1" w14:textId="15171818" w:rsidTr="00DB59EC">
        <w:tc>
          <w:tcPr>
            <w:tcW w:w="1980" w:type="dxa"/>
          </w:tcPr>
          <w:p w14:paraId="7005789C" w14:textId="77777777" w:rsidR="00DB59EC" w:rsidRDefault="00DB59EC" w:rsidP="00DB59EC">
            <w:r w:rsidRPr="00586830">
              <w:t>Caroline E</w:t>
            </w:r>
          </w:p>
        </w:tc>
        <w:tc>
          <w:tcPr>
            <w:tcW w:w="1701" w:type="dxa"/>
          </w:tcPr>
          <w:p w14:paraId="1CF0E0AD" w14:textId="77777777" w:rsidR="00DB59EC" w:rsidRDefault="00DB59EC" w:rsidP="00DB59EC">
            <w:r w:rsidRPr="00586830">
              <w:t>Morton</w:t>
            </w:r>
          </w:p>
        </w:tc>
        <w:tc>
          <w:tcPr>
            <w:tcW w:w="5245" w:type="dxa"/>
          </w:tcPr>
          <w:p w14:paraId="32040026" w14:textId="2BFC81DC" w:rsidR="00DB59EC" w:rsidRPr="00586830" w:rsidRDefault="00DB59EC" w:rsidP="00DB59EC">
            <w:r>
              <w:t>London School of Hygiene &amp; Tropical Medicine</w:t>
            </w:r>
          </w:p>
        </w:tc>
      </w:tr>
      <w:tr w:rsidR="00DB59EC" w14:paraId="6441E163" w14:textId="5E868AD1" w:rsidTr="00DB59EC">
        <w:tc>
          <w:tcPr>
            <w:tcW w:w="1980" w:type="dxa"/>
          </w:tcPr>
          <w:p w14:paraId="630DBA10" w14:textId="77777777" w:rsidR="00DB59EC" w:rsidRPr="00586830" w:rsidRDefault="00DB59EC" w:rsidP="00DB59EC">
            <w:r w:rsidRPr="00586830">
              <w:t>Jessica</w:t>
            </w:r>
          </w:p>
        </w:tc>
        <w:tc>
          <w:tcPr>
            <w:tcW w:w="1701" w:type="dxa"/>
          </w:tcPr>
          <w:p w14:paraId="20A7E67C" w14:textId="77777777" w:rsidR="00DB59EC" w:rsidRPr="00586830" w:rsidRDefault="00DB59EC" w:rsidP="00DB59EC">
            <w:r w:rsidRPr="00586830">
              <w:t>Morley</w:t>
            </w:r>
          </w:p>
        </w:tc>
        <w:tc>
          <w:tcPr>
            <w:tcW w:w="5245" w:type="dxa"/>
          </w:tcPr>
          <w:p w14:paraId="6A886C09" w14:textId="786B3D91" w:rsidR="00DB59EC" w:rsidRPr="00586830" w:rsidRDefault="00DB59EC" w:rsidP="00DB59EC">
            <w:r w:rsidRPr="00DB59EC">
              <w:t>Bennett Institute for Applied Data Science, University of Oxford, Oxford, UK</w:t>
            </w:r>
          </w:p>
        </w:tc>
      </w:tr>
      <w:tr w:rsidR="00DB59EC" w14:paraId="31BA899F" w14:textId="0EA575A1" w:rsidTr="00DB59EC">
        <w:tc>
          <w:tcPr>
            <w:tcW w:w="1980" w:type="dxa"/>
          </w:tcPr>
          <w:p w14:paraId="4E707199" w14:textId="77777777" w:rsidR="00DB59EC" w:rsidRPr="00586830" w:rsidRDefault="00DB59EC" w:rsidP="00DB59EC">
            <w:r w:rsidRPr="00586830">
              <w:t>Seb</w:t>
            </w:r>
          </w:p>
        </w:tc>
        <w:tc>
          <w:tcPr>
            <w:tcW w:w="1701" w:type="dxa"/>
          </w:tcPr>
          <w:p w14:paraId="4AC2E43B" w14:textId="77777777" w:rsidR="00DB59EC" w:rsidRPr="00586830" w:rsidRDefault="00DB59EC" w:rsidP="00DB59EC">
            <w:r w:rsidRPr="00586830">
              <w:t>Bacon</w:t>
            </w:r>
          </w:p>
        </w:tc>
        <w:tc>
          <w:tcPr>
            <w:tcW w:w="5245" w:type="dxa"/>
          </w:tcPr>
          <w:p w14:paraId="7C9E6B97" w14:textId="5E74AAA4" w:rsidR="00DB59EC" w:rsidRPr="00586830" w:rsidRDefault="00DB59EC" w:rsidP="00DB59EC">
            <w:r w:rsidRPr="00DB59EC">
              <w:t>Bennett Institute for Applied Data Science, University of Oxford, Oxford, UK</w:t>
            </w:r>
          </w:p>
        </w:tc>
      </w:tr>
      <w:tr w:rsidR="00DB59EC" w14:paraId="66ECB1BA" w14:textId="64927258" w:rsidTr="00DB59EC">
        <w:tc>
          <w:tcPr>
            <w:tcW w:w="1980" w:type="dxa"/>
          </w:tcPr>
          <w:p w14:paraId="5C3E5899" w14:textId="77777777" w:rsidR="00DB59EC" w:rsidRPr="00586830" w:rsidRDefault="00DB59EC" w:rsidP="00DB59EC">
            <w:r w:rsidRPr="00586830">
              <w:t>George</w:t>
            </w:r>
          </w:p>
        </w:tc>
        <w:tc>
          <w:tcPr>
            <w:tcW w:w="1701" w:type="dxa"/>
          </w:tcPr>
          <w:p w14:paraId="5ED9DC7E" w14:textId="77777777" w:rsidR="00DB59EC" w:rsidRPr="00586830" w:rsidRDefault="00DB59EC" w:rsidP="00DB59EC">
            <w:r w:rsidRPr="00586830">
              <w:t>Hickman</w:t>
            </w:r>
          </w:p>
        </w:tc>
        <w:tc>
          <w:tcPr>
            <w:tcW w:w="5245" w:type="dxa"/>
          </w:tcPr>
          <w:p w14:paraId="613988C9" w14:textId="64998036" w:rsidR="00DB59EC" w:rsidRPr="00586830" w:rsidRDefault="00DB59EC" w:rsidP="00DB59EC">
            <w:r w:rsidRPr="00DB59EC">
              <w:t>Bennett Institute for Applied Data Science, University of Oxford, Oxford, UK</w:t>
            </w:r>
          </w:p>
        </w:tc>
      </w:tr>
      <w:tr w:rsidR="00DB59EC" w14:paraId="7B647509" w14:textId="774179A8" w:rsidTr="00DB59EC">
        <w:tc>
          <w:tcPr>
            <w:tcW w:w="1980" w:type="dxa"/>
          </w:tcPr>
          <w:p w14:paraId="216B1240" w14:textId="77777777" w:rsidR="00DB59EC" w:rsidRPr="00586830" w:rsidRDefault="00DB59EC" w:rsidP="00DB59EC">
            <w:r w:rsidRPr="00586830">
              <w:t>Chris</w:t>
            </w:r>
          </w:p>
        </w:tc>
        <w:tc>
          <w:tcPr>
            <w:tcW w:w="1701" w:type="dxa"/>
          </w:tcPr>
          <w:p w14:paraId="23A7E763" w14:textId="77777777" w:rsidR="00DB59EC" w:rsidRPr="00586830" w:rsidRDefault="00DB59EC" w:rsidP="00DB59EC">
            <w:r w:rsidRPr="00586830">
              <w:t>Bates</w:t>
            </w:r>
          </w:p>
        </w:tc>
        <w:tc>
          <w:tcPr>
            <w:tcW w:w="5245" w:type="dxa"/>
          </w:tcPr>
          <w:p w14:paraId="25E51ECA" w14:textId="5BF4194E" w:rsidR="00DB59EC" w:rsidRPr="00586830" w:rsidRDefault="00DB59EC" w:rsidP="00DB59EC">
            <w:r>
              <w:t>TPP, Leeds, UK</w:t>
            </w:r>
          </w:p>
        </w:tc>
      </w:tr>
      <w:tr w:rsidR="00DB59EC" w14:paraId="19A70B2C" w14:textId="61DAEF7E" w:rsidTr="00DB59EC">
        <w:tc>
          <w:tcPr>
            <w:tcW w:w="1980" w:type="dxa"/>
          </w:tcPr>
          <w:p w14:paraId="57EAE3B0" w14:textId="77777777" w:rsidR="00DB59EC" w:rsidRPr="00586830" w:rsidRDefault="00DB59EC" w:rsidP="00DB59EC">
            <w:r w:rsidRPr="00586830">
              <w:t>Richard</w:t>
            </w:r>
          </w:p>
        </w:tc>
        <w:tc>
          <w:tcPr>
            <w:tcW w:w="1701" w:type="dxa"/>
          </w:tcPr>
          <w:p w14:paraId="692DB5DF" w14:textId="77777777" w:rsidR="00DB59EC" w:rsidRPr="00586830" w:rsidRDefault="00DB59EC" w:rsidP="00DB59EC">
            <w:r w:rsidRPr="00586830">
              <w:t>Croker</w:t>
            </w:r>
          </w:p>
        </w:tc>
        <w:tc>
          <w:tcPr>
            <w:tcW w:w="5245" w:type="dxa"/>
          </w:tcPr>
          <w:p w14:paraId="272292E3" w14:textId="7280C1F8" w:rsidR="00DB59EC" w:rsidRPr="00586830" w:rsidRDefault="00DB59EC" w:rsidP="00DB59EC">
            <w:r w:rsidRPr="00DB59EC">
              <w:t>Bennett Institute for Applied Data Science, University of Oxford, Oxford, UK</w:t>
            </w:r>
          </w:p>
        </w:tc>
      </w:tr>
      <w:tr w:rsidR="00DB59EC" w14:paraId="47DAE741" w14:textId="7469C755" w:rsidTr="00DB59EC">
        <w:tc>
          <w:tcPr>
            <w:tcW w:w="1980" w:type="dxa"/>
          </w:tcPr>
          <w:p w14:paraId="386464B0" w14:textId="77777777" w:rsidR="00DB59EC" w:rsidRPr="00586830" w:rsidRDefault="00DB59EC" w:rsidP="00DB59EC">
            <w:r w:rsidRPr="00586830">
              <w:t>David</w:t>
            </w:r>
          </w:p>
        </w:tc>
        <w:tc>
          <w:tcPr>
            <w:tcW w:w="1701" w:type="dxa"/>
          </w:tcPr>
          <w:p w14:paraId="7E777546" w14:textId="77777777" w:rsidR="00DB59EC" w:rsidRPr="00586830" w:rsidRDefault="00DB59EC" w:rsidP="00DB59EC">
            <w:r w:rsidRPr="00586830">
              <w:t>Evans</w:t>
            </w:r>
          </w:p>
        </w:tc>
        <w:tc>
          <w:tcPr>
            <w:tcW w:w="5245" w:type="dxa"/>
          </w:tcPr>
          <w:p w14:paraId="191102EA" w14:textId="2FCE1E16" w:rsidR="00DB59EC" w:rsidRPr="00586830" w:rsidRDefault="00DB59EC" w:rsidP="00DB59EC">
            <w:r w:rsidRPr="00DB59EC">
              <w:t>Bennett Institute for Applied Data Science, University of Oxford, Oxford, UK</w:t>
            </w:r>
          </w:p>
        </w:tc>
      </w:tr>
      <w:tr w:rsidR="00DB59EC" w14:paraId="352D6F65" w14:textId="3CA98860" w:rsidTr="00DB59EC">
        <w:tc>
          <w:tcPr>
            <w:tcW w:w="1980" w:type="dxa"/>
          </w:tcPr>
          <w:p w14:paraId="33E686F3" w14:textId="77777777" w:rsidR="00DB59EC" w:rsidRPr="00586830" w:rsidRDefault="00DB59EC" w:rsidP="00DB59EC">
            <w:r w:rsidRPr="00586830">
              <w:t>Tom</w:t>
            </w:r>
          </w:p>
        </w:tc>
        <w:tc>
          <w:tcPr>
            <w:tcW w:w="1701" w:type="dxa"/>
          </w:tcPr>
          <w:p w14:paraId="2DD3E60E" w14:textId="77777777" w:rsidR="00DB59EC" w:rsidRPr="00586830" w:rsidRDefault="00DB59EC" w:rsidP="00DB59EC">
            <w:r w:rsidRPr="00586830">
              <w:t>Ward</w:t>
            </w:r>
          </w:p>
        </w:tc>
        <w:tc>
          <w:tcPr>
            <w:tcW w:w="5245" w:type="dxa"/>
          </w:tcPr>
          <w:p w14:paraId="4EE19BA6" w14:textId="1C34CA12" w:rsidR="00DB59EC" w:rsidRPr="00586830" w:rsidRDefault="00DB59EC" w:rsidP="00DB59EC">
            <w:r w:rsidRPr="00DB59EC">
              <w:t>Bennett Institute for Applied Data Science, University of Oxford, Oxford, UK</w:t>
            </w:r>
          </w:p>
        </w:tc>
      </w:tr>
      <w:tr w:rsidR="00DB59EC" w14:paraId="485F98C8" w14:textId="401D01CD" w:rsidTr="00DB59EC">
        <w:tc>
          <w:tcPr>
            <w:tcW w:w="1980" w:type="dxa"/>
          </w:tcPr>
          <w:p w14:paraId="2B173409" w14:textId="77777777" w:rsidR="00DB59EC" w:rsidRPr="00586830" w:rsidRDefault="00DB59EC" w:rsidP="00DB59EC">
            <w:r w:rsidRPr="00586830">
              <w:t>Jonathan</w:t>
            </w:r>
          </w:p>
        </w:tc>
        <w:tc>
          <w:tcPr>
            <w:tcW w:w="1701" w:type="dxa"/>
          </w:tcPr>
          <w:p w14:paraId="3433F58B" w14:textId="77777777" w:rsidR="00DB59EC" w:rsidRPr="00586830" w:rsidRDefault="00DB59EC" w:rsidP="00DB59EC">
            <w:r w:rsidRPr="00586830">
              <w:t>Cockburn</w:t>
            </w:r>
          </w:p>
        </w:tc>
        <w:tc>
          <w:tcPr>
            <w:tcW w:w="5245" w:type="dxa"/>
          </w:tcPr>
          <w:p w14:paraId="33DAEECA" w14:textId="2CB1CD9F" w:rsidR="00DB59EC" w:rsidRPr="00586830" w:rsidRDefault="00DB59EC" w:rsidP="00DB59EC">
            <w:r>
              <w:t>TPP, Leeds, UK</w:t>
            </w:r>
          </w:p>
        </w:tc>
      </w:tr>
      <w:tr w:rsidR="00DB59EC" w14:paraId="2C2E8B40" w14:textId="710782A3" w:rsidTr="00DB59EC">
        <w:tc>
          <w:tcPr>
            <w:tcW w:w="1980" w:type="dxa"/>
          </w:tcPr>
          <w:p w14:paraId="16750ED8" w14:textId="77777777" w:rsidR="00DB59EC" w:rsidRPr="00586830" w:rsidRDefault="00DB59EC" w:rsidP="00DB59EC">
            <w:r w:rsidRPr="00586830">
              <w:t>Simon</w:t>
            </w:r>
          </w:p>
        </w:tc>
        <w:tc>
          <w:tcPr>
            <w:tcW w:w="1701" w:type="dxa"/>
          </w:tcPr>
          <w:p w14:paraId="23C7344F" w14:textId="77777777" w:rsidR="00DB59EC" w:rsidRPr="00586830" w:rsidRDefault="00DB59EC" w:rsidP="00DB59EC">
            <w:r w:rsidRPr="00586830">
              <w:t>Davy</w:t>
            </w:r>
          </w:p>
        </w:tc>
        <w:tc>
          <w:tcPr>
            <w:tcW w:w="5245" w:type="dxa"/>
          </w:tcPr>
          <w:p w14:paraId="482B9D74" w14:textId="7757BDF5" w:rsidR="00DB59EC" w:rsidRPr="00586830" w:rsidRDefault="00DB59EC" w:rsidP="00DB59EC">
            <w:r w:rsidRPr="00DB59EC">
              <w:t>Bennett Institute for Applied Data Science, University of Oxford, Oxford, UK</w:t>
            </w:r>
          </w:p>
        </w:tc>
      </w:tr>
      <w:tr w:rsidR="00DB59EC" w14:paraId="63E91927" w14:textId="4C4436E5" w:rsidTr="00DB59EC">
        <w:tc>
          <w:tcPr>
            <w:tcW w:w="1980" w:type="dxa"/>
          </w:tcPr>
          <w:p w14:paraId="10A0D3D8" w14:textId="77777777" w:rsidR="00DB59EC" w:rsidRPr="00586830" w:rsidRDefault="00DB59EC" w:rsidP="00DB59EC">
            <w:r w:rsidRPr="00586830">
              <w:t>Krishnan</w:t>
            </w:r>
          </w:p>
        </w:tc>
        <w:tc>
          <w:tcPr>
            <w:tcW w:w="1701" w:type="dxa"/>
          </w:tcPr>
          <w:p w14:paraId="04EBC4C9" w14:textId="77777777" w:rsidR="00DB59EC" w:rsidRPr="00586830" w:rsidRDefault="00DB59EC" w:rsidP="00DB59EC">
            <w:r w:rsidRPr="00586830">
              <w:t>Bhaskaran</w:t>
            </w:r>
          </w:p>
        </w:tc>
        <w:tc>
          <w:tcPr>
            <w:tcW w:w="5245" w:type="dxa"/>
          </w:tcPr>
          <w:p w14:paraId="6FFABB2B" w14:textId="127DABE8" w:rsidR="00DB59EC" w:rsidRPr="00586830" w:rsidRDefault="00DB59EC" w:rsidP="00DB59EC">
            <w:r>
              <w:t>London School of Hygiene &amp; Tropical Medicine</w:t>
            </w:r>
            <w:r>
              <w:t>, UK</w:t>
            </w:r>
          </w:p>
        </w:tc>
      </w:tr>
      <w:tr w:rsidR="00DB59EC" w14:paraId="5AB49692" w14:textId="00EB4182" w:rsidTr="00DB59EC">
        <w:tc>
          <w:tcPr>
            <w:tcW w:w="1980" w:type="dxa"/>
          </w:tcPr>
          <w:p w14:paraId="0076C79C" w14:textId="77777777" w:rsidR="00DB59EC" w:rsidRPr="00586830" w:rsidRDefault="00DB59EC" w:rsidP="00DB59EC">
            <w:r w:rsidRPr="00586830">
              <w:t>Anna</w:t>
            </w:r>
          </w:p>
        </w:tc>
        <w:tc>
          <w:tcPr>
            <w:tcW w:w="1701" w:type="dxa"/>
          </w:tcPr>
          <w:p w14:paraId="67D4685D" w14:textId="77777777" w:rsidR="00DB59EC" w:rsidRPr="00586830" w:rsidRDefault="00DB59EC" w:rsidP="00DB59EC">
            <w:r w:rsidRPr="00586830">
              <w:t>Schultze</w:t>
            </w:r>
          </w:p>
        </w:tc>
        <w:tc>
          <w:tcPr>
            <w:tcW w:w="5245" w:type="dxa"/>
          </w:tcPr>
          <w:p w14:paraId="5C3CC675" w14:textId="187EDB57" w:rsidR="00DB59EC" w:rsidRPr="00586830" w:rsidRDefault="00DB59EC" w:rsidP="00DB59EC">
            <w:r>
              <w:t>London School of Hygiene &amp; Tropical Medicine, UK</w:t>
            </w:r>
          </w:p>
        </w:tc>
      </w:tr>
      <w:tr w:rsidR="00DB59EC" w14:paraId="761B0A60" w14:textId="2296531E" w:rsidTr="00DB59EC">
        <w:tc>
          <w:tcPr>
            <w:tcW w:w="1980" w:type="dxa"/>
          </w:tcPr>
          <w:p w14:paraId="5D013BB9" w14:textId="77777777" w:rsidR="00DB59EC" w:rsidRPr="00586830" w:rsidRDefault="00DB59EC" w:rsidP="00DB59EC">
            <w:r w:rsidRPr="00586830">
              <w:t>Elizabeth J</w:t>
            </w:r>
          </w:p>
        </w:tc>
        <w:tc>
          <w:tcPr>
            <w:tcW w:w="1701" w:type="dxa"/>
          </w:tcPr>
          <w:p w14:paraId="135D1C80" w14:textId="77777777" w:rsidR="00DB59EC" w:rsidRPr="00586830" w:rsidRDefault="00DB59EC" w:rsidP="00DB59EC">
            <w:r w:rsidRPr="00586830">
              <w:t>Williamson</w:t>
            </w:r>
          </w:p>
        </w:tc>
        <w:tc>
          <w:tcPr>
            <w:tcW w:w="5245" w:type="dxa"/>
          </w:tcPr>
          <w:p w14:paraId="7BFF7851" w14:textId="61658261" w:rsidR="00DB59EC" w:rsidRPr="00586830" w:rsidRDefault="00DB59EC" w:rsidP="00DB59EC">
            <w:r>
              <w:t>London School of Hygiene &amp; Tropical Medicine, UK</w:t>
            </w:r>
          </w:p>
        </w:tc>
      </w:tr>
      <w:tr w:rsidR="00DB59EC" w14:paraId="6664877D" w14:textId="12B7B423" w:rsidTr="00DB59EC">
        <w:tc>
          <w:tcPr>
            <w:tcW w:w="1980" w:type="dxa"/>
          </w:tcPr>
          <w:p w14:paraId="066A07B4" w14:textId="77777777" w:rsidR="00DB59EC" w:rsidRPr="00586830" w:rsidRDefault="00DB59EC" w:rsidP="00DB59EC">
            <w:r w:rsidRPr="00586830">
              <w:t>William J</w:t>
            </w:r>
          </w:p>
        </w:tc>
        <w:tc>
          <w:tcPr>
            <w:tcW w:w="1701" w:type="dxa"/>
          </w:tcPr>
          <w:p w14:paraId="2CB63D90" w14:textId="77777777" w:rsidR="00DB59EC" w:rsidRPr="00586830" w:rsidRDefault="00DB59EC" w:rsidP="00DB59EC">
            <w:r w:rsidRPr="00586830">
              <w:t>Hulme</w:t>
            </w:r>
          </w:p>
        </w:tc>
        <w:tc>
          <w:tcPr>
            <w:tcW w:w="5245" w:type="dxa"/>
          </w:tcPr>
          <w:p w14:paraId="2C866E2B" w14:textId="427BD260" w:rsidR="00DB59EC" w:rsidRPr="00586830" w:rsidRDefault="00DB59EC" w:rsidP="00DB59EC">
            <w:r w:rsidRPr="00DB59EC">
              <w:t>Bennett Institute for Applied Data Science, University of Oxford, Oxford, UK</w:t>
            </w:r>
          </w:p>
        </w:tc>
      </w:tr>
      <w:tr w:rsidR="00DB59EC" w14:paraId="24122CFC" w14:textId="3C3D3E17" w:rsidTr="00DB59EC">
        <w:tc>
          <w:tcPr>
            <w:tcW w:w="1980" w:type="dxa"/>
          </w:tcPr>
          <w:p w14:paraId="39AEBFDF" w14:textId="77777777" w:rsidR="00DB59EC" w:rsidRPr="00586830" w:rsidRDefault="00DB59EC" w:rsidP="00DB59EC">
            <w:r w:rsidRPr="00586830">
              <w:t>Helen I</w:t>
            </w:r>
          </w:p>
        </w:tc>
        <w:tc>
          <w:tcPr>
            <w:tcW w:w="1701" w:type="dxa"/>
          </w:tcPr>
          <w:p w14:paraId="0003925A" w14:textId="77777777" w:rsidR="00DB59EC" w:rsidRPr="00586830" w:rsidRDefault="00DB59EC" w:rsidP="00DB59EC">
            <w:r w:rsidRPr="00586830">
              <w:t>McDonald</w:t>
            </w:r>
          </w:p>
        </w:tc>
        <w:tc>
          <w:tcPr>
            <w:tcW w:w="5245" w:type="dxa"/>
          </w:tcPr>
          <w:p w14:paraId="1483C35D" w14:textId="358121E3" w:rsidR="00DB59EC" w:rsidRPr="00586830" w:rsidRDefault="00DB59EC" w:rsidP="00DB59EC">
            <w:r>
              <w:t>London School of Hygiene &amp; Tropical Medicine, UK</w:t>
            </w:r>
          </w:p>
        </w:tc>
      </w:tr>
      <w:tr w:rsidR="00DB59EC" w14:paraId="07D9F2E1" w14:textId="1DEA7372" w:rsidTr="00DB59EC">
        <w:tc>
          <w:tcPr>
            <w:tcW w:w="1980" w:type="dxa"/>
          </w:tcPr>
          <w:p w14:paraId="6854926B" w14:textId="77777777" w:rsidR="00DB59EC" w:rsidRPr="00586830" w:rsidRDefault="00DB59EC" w:rsidP="00DB59EC">
            <w:r w:rsidRPr="00586830">
              <w:t>Rosalind M</w:t>
            </w:r>
          </w:p>
        </w:tc>
        <w:tc>
          <w:tcPr>
            <w:tcW w:w="1701" w:type="dxa"/>
          </w:tcPr>
          <w:p w14:paraId="0F81F67E" w14:textId="77777777" w:rsidR="00DB59EC" w:rsidRPr="00586830" w:rsidRDefault="00DB59EC" w:rsidP="00DB59EC">
            <w:r w:rsidRPr="00586830">
              <w:t>Eggo</w:t>
            </w:r>
          </w:p>
        </w:tc>
        <w:tc>
          <w:tcPr>
            <w:tcW w:w="5245" w:type="dxa"/>
          </w:tcPr>
          <w:p w14:paraId="465B99C8" w14:textId="3CACA5CE" w:rsidR="00DB59EC" w:rsidRPr="00586830" w:rsidRDefault="00DB59EC" w:rsidP="00DB59EC">
            <w:r>
              <w:t>London School of Hygiene &amp; Tropical Medicine, UK</w:t>
            </w:r>
          </w:p>
        </w:tc>
      </w:tr>
      <w:tr w:rsidR="00DB59EC" w14:paraId="30BB6AD6" w14:textId="43275E6E" w:rsidTr="00DB59EC">
        <w:tc>
          <w:tcPr>
            <w:tcW w:w="1980" w:type="dxa"/>
          </w:tcPr>
          <w:p w14:paraId="4F475091" w14:textId="77777777" w:rsidR="00DB59EC" w:rsidRPr="00586830" w:rsidRDefault="00DB59EC" w:rsidP="00DB59EC">
            <w:r w:rsidRPr="00586830">
              <w:t>Kevin</w:t>
            </w:r>
          </w:p>
        </w:tc>
        <w:tc>
          <w:tcPr>
            <w:tcW w:w="1701" w:type="dxa"/>
          </w:tcPr>
          <w:p w14:paraId="7DEAB8AB" w14:textId="77777777" w:rsidR="00DB59EC" w:rsidRPr="00586830" w:rsidRDefault="00DB59EC" w:rsidP="00DB59EC">
            <w:r w:rsidRPr="00586830">
              <w:t>Wing</w:t>
            </w:r>
          </w:p>
        </w:tc>
        <w:tc>
          <w:tcPr>
            <w:tcW w:w="5245" w:type="dxa"/>
          </w:tcPr>
          <w:p w14:paraId="585E7475" w14:textId="44CF4B2B" w:rsidR="00DB59EC" w:rsidRPr="00586830" w:rsidRDefault="00DB59EC" w:rsidP="00DB59EC">
            <w:r>
              <w:t>London School of Hygiene &amp; Tropical Medicine, UK</w:t>
            </w:r>
          </w:p>
        </w:tc>
      </w:tr>
      <w:tr w:rsidR="00DB59EC" w14:paraId="6CDE729D" w14:textId="3AA685D2" w:rsidTr="00DB59EC">
        <w:tc>
          <w:tcPr>
            <w:tcW w:w="1980" w:type="dxa"/>
          </w:tcPr>
          <w:p w14:paraId="20FE712E" w14:textId="77777777" w:rsidR="00DB59EC" w:rsidRPr="00586830" w:rsidRDefault="00DB59EC" w:rsidP="00DB59EC">
            <w:r w:rsidRPr="00586830">
              <w:t>Angel Y S</w:t>
            </w:r>
          </w:p>
        </w:tc>
        <w:tc>
          <w:tcPr>
            <w:tcW w:w="1701" w:type="dxa"/>
          </w:tcPr>
          <w:p w14:paraId="5C48B897" w14:textId="77777777" w:rsidR="00DB59EC" w:rsidRPr="00586830" w:rsidRDefault="00DB59EC" w:rsidP="00DB59EC">
            <w:r w:rsidRPr="00586830">
              <w:t>Wong</w:t>
            </w:r>
          </w:p>
        </w:tc>
        <w:tc>
          <w:tcPr>
            <w:tcW w:w="5245" w:type="dxa"/>
          </w:tcPr>
          <w:p w14:paraId="2168908C" w14:textId="01B53CBF" w:rsidR="00DB59EC" w:rsidRPr="00586830" w:rsidRDefault="00DB59EC" w:rsidP="00DB59EC">
            <w:r>
              <w:t>London School of Hygiene &amp; Tropical Medicine, UK</w:t>
            </w:r>
          </w:p>
        </w:tc>
      </w:tr>
      <w:tr w:rsidR="00DB59EC" w14:paraId="24D35F75" w14:textId="437E1ABC" w:rsidTr="00DB59EC">
        <w:tc>
          <w:tcPr>
            <w:tcW w:w="1980" w:type="dxa"/>
          </w:tcPr>
          <w:p w14:paraId="2CDFD13F" w14:textId="77777777" w:rsidR="00DB59EC" w:rsidRPr="00586830" w:rsidRDefault="00DB59EC" w:rsidP="00DB59EC">
            <w:r w:rsidRPr="00586830">
              <w:t>Harriet</w:t>
            </w:r>
          </w:p>
        </w:tc>
        <w:tc>
          <w:tcPr>
            <w:tcW w:w="1701" w:type="dxa"/>
          </w:tcPr>
          <w:p w14:paraId="216B1A0E" w14:textId="77777777" w:rsidR="00DB59EC" w:rsidRPr="00586830" w:rsidRDefault="00DB59EC" w:rsidP="00DB59EC">
            <w:r w:rsidRPr="00586830">
              <w:t>Forbes</w:t>
            </w:r>
          </w:p>
        </w:tc>
        <w:tc>
          <w:tcPr>
            <w:tcW w:w="5245" w:type="dxa"/>
          </w:tcPr>
          <w:p w14:paraId="57D469E6" w14:textId="0675D920" w:rsidR="00DB59EC" w:rsidRPr="00586830" w:rsidRDefault="00DB59EC" w:rsidP="00DB59EC">
            <w:r>
              <w:t>London School of Hygiene &amp; Tropical Medicine, UK</w:t>
            </w:r>
          </w:p>
        </w:tc>
      </w:tr>
      <w:tr w:rsidR="00DB59EC" w14:paraId="0FBB7D6E" w14:textId="0AEF80F6" w:rsidTr="00DB59EC">
        <w:tc>
          <w:tcPr>
            <w:tcW w:w="1980" w:type="dxa"/>
          </w:tcPr>
          <w:p w14:paraId="5C01D335" w14:textId="77777777" w:rsidR="00DB59EC" w:rsidRPr="00586830" w:rsidRDefault="00DB59EC" w:rsidP="00DB59EC">
            <w:r w:rsidRPr="00586830">
              <w:t>John</w:t>
            </w:r>
          </w:p>
        </w:tc>
        <w:tc>
          <w:tcPr>
            <w:tcW w:w="1701" w:type="dxa"/>
          </w:tcPr>
          <w:p w14:paraId="4D1091F0" w14:textId="77777777" w:rsidR="00DB59EC" w:rsidRPr="00586830" w:rsidRDefault="00DB59EC" w:rsidP="00DB59EC">
            <w:r w:rsidRPr="00586830">
              <w:t>Tazare</w:t>
            </w:r>
          </w:p>
        </w:tc>
        <w:tc>
          <w:tcPr>
            <w:tcW w:w="5245" w:type="dxa"/>
          </w:tcPr>
          <w:p w14:paraId="21332021" w14:textId="01E5D36F" w:rsidR="00DB59EC" w:rsidRPr="00586830" w:rsidRDefault="00DB59EC" w:rsidP="00DB59EC">
            <w:r>
              <w:t>London School of Hygiene &amp; Tropical Medicine, UK</w:t>
            </w:r>
          </w:p>
        </w:tc>
      </w:tr>
      <w:tr w:rsidR="00DB59EC" w14:paraId="38AEA81E" w14:textId="416465C2" w:rsidTr="00DB59EC">
        <w:tc>
          <w:tcPr>
            <w:tcW w:w="1980" w:type="dxa"/>
          </w:tcPr>
          <w:p w14:paraId="26C7A540" w14:textId="77777777" w:rsidR="00DB59EC" w:rsidRPr="00586830" w:rsidRDefault="00DB59EC" w:rsidP="00DB59EC">
            <w:r w:rsidRPr="00586830">
              <w:t xml:space="preserve">John </w:t>
            </w:r>
          </w:p>
        </w:tc>
        <w:tc>
          <w:tcPr>
            <w:tcW w:w="1701" w:type="dxa"/>
          </w:tcPr>
          <w:p w14:paraId="541B5C3E" w14:textId="77777777" w:rsidR="00DB59EC" w:rsidRPr="00586830" w:rsidRDefault="00DB59EC" w:rsidP="00DB59EC">
            <w:r w:rsidRPr="00586830">
              <w:t>Parry</w:t>
            </w:r>
          </w:p>
        </w:tc>
        <w:tc>
          <w:tcPr>
            <w:tcW w:w="5245" w:type="dxa"/>
          </w:tcPr>
          <w:p w14:paraId="43A0A02A" w14:textId="47381182" w:rsidR="00DB59EC" w:rsidRPr="00586830" w:rsidRDefault="00DB59EC" w:rsidP="00DB59EC">
            <w:r>
              <w:t>TPP, Leeds, UK</w:t>
            </w:r>
          </w:p>
        </w:tc>
      </w:tr>
      <w:tr w:rsidR="00DB59EC" w14:paraId="408505B2" w14:textId="042D3930" w:rsidTr="00DB59EC">
        <w:tc>
          <w:tcPr>
            <w:tcW w:w="1980" w:type="dxa"/>
          </w:tcPr>
          <w:p w14:paraId="1F744877" w14:textId="77777777" w:rsidR="00DB59EC" w:rsidRPr="00586830" w:rsidRDefault="00DB59EC" w:rsidP="00DB59EC">
            <w:r w:rsidRPr="00586830">
              <w:t>Frank</w:t>
            </w:r>
          </w:p>
        </w:tc>
        <w:tc>
          <w:tcPr>
            <w:tcW w:w="1701" w:type="dxa"/>
          </w:tcPr>
          <w:p w14:paraId="4B0CAE3C" w14:textId="77777777" w:rsidR="00DB59EC" w:rsidRPr="00586830" w:rsidRDefault="00DB59EC" w:rsidP="00DB59EC">
            <w:r w:rsidRPr="00586830">
              <w:t>Hester</w:t>
            </w:r>
          </w:p>
        </w:tc>
        <w:tc>
          <w:tcPr>
            <w:tcW w:w="5245" w:type="dxa"/>
          </w:tcPr>
          <w:p w14:paraId="55F79651" w14:textId="091654D1" w:rsidR="00DB59EC" w:rsidRPr="00586830" w:rsidRDefault="00DB59EC" w:rsidP="00DB59EC">
            <w:r>
              <w:t>TPP, Leeds, UK</w:t>
            </w:r>
          </w:p>
        </w:tc>
      </w:tr>
      <w:tr w:rsidR="00DB59EC" w14:paraId="0F2DA24B" w14:textId="164E7DE4" w:rsidTr="00DB59EC">
        <w:tc>
          <w:tcPr>
            <w:tcW w:w="1980" w:type="dxa"/>
          </w:tcPr>
          <w:p w14:paraId="4A384598" w14:textId="77777777" w:rsidR="00DB59EC" w:rsidRPr="00586830" w:rsidRDefault="00DB59EC" w:rsidP="00DB59EC">
            <w:r w:rsidRPr="00586830">
              <w:t>Sam</w:t>
            </w:r>
          </w:p>
        </w:tc>
        <w:tc>
          <w:tcPr>
            <w:tcW w:w="1701" w:type="dxa"/>
          </w:tcPr>
          <w:p w14:paraId="6BD2C071" w14:textId="77777777" w:rsidR="00DB59EC" w:rsidRPr="00586830" w:rsidRDefault="00DB59EC" w:rsidP="00DB59EC">
            <w:r w:rsidRPr="00586830">
              <w:t>Harper</w:t>
            </w:r>
          </w:p>
        </w:tc>
        <w:tc>
          <w:tcPr>
            <w:tcW w:w="5245" w:type="dxa"/>
          </w:tcPr>
          <w:p w14:paraId="5C404CD9" w14:textId="7F43A43A" w:rsidR="00DB59EC" w:rsidRPr="00586830" w:rsidRDefault="00DB59EC" w:rsidP="00DB59EC">
            <w:r>
              <w:t>TPP, Leeds, UK</w:t>
            </w:r>
          </w:p>
        </w:tc>
      </w:tr>
      <w:tr w:rsidR="00DB59EC" w14:paraId="738A1092" w14:textId="29D10370" w:rsidTr="00DB59EC">
        <w:tc>
          <w:tcPr>
            <w:tcW w:w="1980" w:type="dxa"/>
          </w:tcPr>
          <w:p w14:paraId="64B7D8CE" w14:textId="77777777" w:rsidR="00DB59EC" w:rsidRPr="00586830" w:rsidRDefault="00DB59EC" w:rsidP="00DB59EC">
            <w:r w:rsidRPr="00586830">
              <w:t>Ian J</w:t>
            </w:r>
          </w:p>
        </w:tc>
        <w:tc>
          <w:tcPr>
            <w:tcW w:w="1701" w:type="dxa"/>
          </w:tcPr>
          <w:p w14:paraId="7C055490" w14:textId="77777777" w:rsidR="00DB59EC" w:rsidRPr="00586830" w:rsidRDefault="00DB59EC" w:rsidP="00DB59EC">
            <w:r w:rsidRPr="00586830">
              <w:t>Douglas</w:t>
            </w:r>
          </w:p>
        </w:tc>
        <w:tc>
          <w:tcPr>
            <w:tcW w:w="5245" w:type="dxa"/>
          </w:tcPr>
          <w:p w14:paraId="527DBB06" w14:textId="45899D60" w:rsidR="00DB59EC" w:rsidRPr="00586830" w:rsidRDefault="00DB59EC" w:rsidP="00DB59EC">
            <w:r>
              <w:t>London School of Hygiene &amp; Tropical Medicine, UK</w:t>
            </w:r>
          </w:p>
        </w:tc>
      </w:tr>
      <w:tr w:rsidR="00DB59EC" w14:paraId="7082EA72" w14:textId="3C7CBF21" w:rsidTr="00DB59EC">
        <w:tc>
          <w:tcPr>
            <w:tcW w:w="1980" w:type="dxa"/>
          </w:tcPr>
          <w:p w14:paraId="12AA9F69" w14:textId="77777777" w:rsidR="00DB59EC" w:rsidRPr="00586830" w:rsidRDefault="00DB59EC" w:rsidP="00DB59EC">
            <w:r w:rsidRPr="00586830">
              <w:t>Stephen J W</w:t>
            </w:r>
          </w:p>
        </w:tc>
        <w:tc>
          <w:tcPr>
            <w:tcW w:w="1701" w:type="dxa"/>
          </w:tcPr>
          <w:p w14:paraId="36B2480D" w14:textId="77777777" w:rsidR="00DB59EC" w:rsidRPr="00586830" w:rsidRDefault="00DB59EC" w:rsidP="00DB59EC">
            <w:r w:rsidRPr="00586830">
              <w:t>Evans</w:t>
            </w:r>
          </w:p>
        </w:tc>
        <w:tc>
          <w:tcPr>
            <w:tcW w:w="5245" w:type="dxa"/>
          </w:tcPr>
          <w:p w14:paraId="18BD28B0" w14:textId="5360555C" w:rsidR="00DB59EC" w:rsidRPr="00586830" w:rsidRDefault="00DB59EC" w:rsidP="00DB59EC">
            <w:r>
              <w:t>London School of Hygiene &amp; Tropical Medicine, UK</w:t>
            </w:r>
          </w:p>
        </w:tc>
      </w:tr>
      <w:tr w:rsidR="00DB59EC" w14:paraId="6D4116E8" w14:textId="2BCE974B" w:rsidTr="00DB59EC">
        <w:tc>
          <w:tcPr>
            <w:tcW w:w="1980" w:type="dxa"/>
          </w:tcPr>
          <w:p w14:paraId="6968FB71" w14:textId="77777777" w:rsidR="00DB59EC" w:rsidRPr="00586830" w:rsidRDefault="00DB59EC" w:rsidP="00DB59EC">
            <w:r w:rsidRPr="00586830">
              <w:t>Liam</w:t>
            </w:r>
          </w:p>
        </w:tc>
        <w:tc>
          <w:tcPr>
            <w:tcW w:w="1701" w:type="dxa"/>
          </w:tcPr>
          <w:p w14:paraId="7B830AC5" w14:textId="77777777" w:rsidR="00DB59EC" w:rsidRPr="00586830" w:rsidRDefault="00DB59EC" w:rsidP="00DB59EC">
            <w:r w:rsidRPr="00586830">
              <w:t>Smeeth</w:t>
            </w:r>
          </w:p>
        </w:tc>
        <w:tc>
          <w:tcPr>
            <w:tcW w:w="5245" w:type="dxa"/>
          </w:tcPr>
          <w:p w14:paraId="2F8EEA4B" w14:textId="692E8670" w:rsidR="00DB59EC" w:rsidRPr="00586830" w:rsidRDefault="00DB59EC" w:rsidP="00DB59EC">
            <w:r>
              <w:t>London School of Hygiene &amp; Tropical Medicine, UK</w:t>
            </w:r>
          </w:p>
        </w:tc>
      </w:tr>
    </w:tbl>
    <w:p w14:paraId="4EE77C59" w14:textId="77777777" w:rsidR="00B266BB" w:rsidRPr="003C35B6" w:rsidRDefault="00B266BB" w:rsidP="00B266BB">
      <w:pPr>
        <w:spacing w:before="240" w:after="240"/>
      </w:pPr>
      <w:r w:rsidRPr="003C35B6">
        <w:rPr>
          <w:u w:val="single"/>
        </w:rPr>
        <w:lastRenderedPageBreak/>
        <w:t>Information governance and ethical approval</w:t>
      </w:r>
      <w:r w:rsidRPr="003C35B6">
        <w:t xml:space="preserve"> </w:t>
      </w:r>
    </w:p>
    <w:p w14:paraId="219A2EB0" w14:textId="77777777" w:rsidR="00B266BB" w:rsidRPr="003C35B6" w:rsidRDefault="00B266BB" w:rsidP="00B266BB">
      <w:pPr>
        <w:spacing w:before="240" w:after="240"/>
      </w:pPr>
      <w:r w:rsidRPr="003C35B6">
        <w:t>NHS England is the data controller of the NHS England OpenSAFELY COVID-19 Service; TPP is the data processor; all study authors using OpenSAFELY have the approval of NHS England. This implementation of OpenSAFELY is hosted within the TPP environment which is accredited to the ISO 27001 information security standard and is NHS Information Governance Toolkit compliant.</w:t>
      </w:r>
    </w:p>
    <w:p w14:paraId="32FDCCF0" w14:textId="77777777" w:rsidR="00B266BB" w:rsidRPr="003C35B6" w:rsidRDefault="00B266BB" w:rsidP="00B266BB">
      <w:pPr>
        <w:spacing w:before="240" w:after="240"/>
      </w:pPr>
      <w:r w:rsidRPr="003C35B6">
        <w:t>Patient data has been pseudonymised for analysis and linkage using industry standard cryptographic hashing techniques; all pseudonymised datasets transmitted for linkage onto OpenSAFELY are encrypted; access to the NHS England OpenSAFELY COVID-19 service is via a virtual private network (VPN) connection; the researchers hold contracts with NHS England and only access the platform to initiate database queries and statistical models; all database activity is logged (</w:t>
      </w:r>
      <w:hyperlink r:id="rId6" w:history="1">
        <w:r w:rsidRPr="003C35B6">
          <w:rPr>
            <w:rStyle w:val="Hyperlink"/>
          </w:rPr>
          <w:t>https://jobs.opensafely.org/</w:t>
        </w:r>
      </w:hyperlink>
      <w:r w:rsidRPr="003C35B6">
        <w:t>); only aggregate statistical outputs leave the platform environment following best practice for anonymisation of results such as statistical disclosure control for low cell counts.</w:t>
      </w:r>
    </w:p>
    <w:p w14:paraId="4DABD31A" w14:textId="77777777" w:rsidR="00B266BB" w:rsidRPr="003C35B6" w:rsidRDefault="00B266BB" w:rsidP="00B266BB">
      <w:pPr>
        <w:spacing w:before="240" w:after="240"/>
      </w:pPr>
      <w:r w:rsidRPr="003C35B6">
        <w:t xml:space="preserve">The service adheres to the obligations of the UK General Data Protection Regulation (UK GDPR) and the Data Protection Act 2018. The service previously operated under notices initially issued in February 2020 by the Secretary of State under Regulation 3(4) of the Health Service (Control of Patient Information) Regulations 2002 (COPI Regulations), which required organisations to process confidential patient information for COVID-19 </w:t>
      </w:r>
      <w:proofErr w:type="gramStart"/>
      <w:r w:rsidRPr="003C35B6">
        <w:t>purposes;</w:t>
      </w:r>
      <w:proofErr w:type="gramEnd"/>
      <w:r w:rsidRPr="003C35B6">
        <w:t xml:space="preserve"> this set aside the requirement for patient consent. As of 1 July 2023, the Secretary of State has requested that NHS England continue to operate the Service under the COVID-19 Directions 2020. In some cases of data sharing, the common law duty of confidence is met using, for example, patient consent or support from the Health Research Authority Confidentiality Advisory Group.</w:t>
      </w:r>
    </w:p>
    <w:p w14:paraId="53CE63F6" w14:textId="77777777" w:rsidR="00B266BB" w:rsidRPr="003C35B6" w:rsidRDefault="00B266BB" w:rsidP="00B266BB">
      <w:pPr>
        <w:spacing w:before="240" w:after="240"/>
      </w:pPr>
      <w:r w:rsidRPr="003C35B6">
        <w:t xml:space="preserve">Taken together, these provide the legal bases to link patient datasets using the service. GP practices, which provide access to the primary care data, are required to share relevant health information to support the public health response to the </w:t>
      </w:r>
      <w:proofErr w:type="gramStart"/>
      <w:r w:rsidRPr="003C35B6">
        <w:t>pandemic, and</w:t>
      </w:r>
      <w:proofErr w:type="gramEnd"/>
      <w:r w:rsidRPr="003C35B6">
        <w:t xml:space="preserve"> have been informed of how the service operates.</w:t>
      </w:r>
    </w:p>
    <w:p w14:paraId="544B7379" w14:textId="77777777" w:rsidR="00B266BB" w:rsidRPr="003C35B6" w:rsidRDefault="00B266BB" w:rsidP="00B266BB">
      <w:pPr>
        <w:spacing w:before="240" w:after="240"/>
        <w:rPr>
          <w:u w:val="single"/>
        </w:rPr>
      </w:pPr>
      <w:r w:rsidRPr="003C35B6">
        <w:rPr>
          <w:u w:val="single"/>
        </w:rPr>
        <w:t>Patient and Public Involvement and Engagement (PPIE)</w:t>
      </w:r>
    </w:p>
    <w:p w14:paraId="6D99D3E1" w14:textId="77777777" w:rsidR="00B266BB" w:rsidRDefault="00B266BB" w:rsidP="00B266BB">
      <w:pPr>
        <w:spacing w:before="240" w:after="240"/>
      </w:pPr>
      <w:r w:rsidRPr="003C35B6">
        <w:t>OpenSAFELY has involved patients and the public in various ways: we developed a public website that provides a detailed description of the platform in language suitable for a lay audience (https://opensafely.org); we have participated in two citizen juries exploring public trust in OpenSAFELY; we have co-developed an explainer video (https://www.opensafely.org/about/); we have patient representation who are experts by experience on our OpenSAFELY Oversight Board; we have partnered with Understanding Patient Data to produce lay explainers on the importance of large datasets for research; we have presented at various online public engagement events to key communities (e.g., Healthcare Excellence Through Technology; Faculty of Clinical Informatics annual conference; NHS Assembly; HDRUK symposium); and more. To ensure the patient voice is represented, we are working closely to decide on language choices with appropriate medical research charities (e.g., Association of Medical Research Charities). We will share information and interpretation of our findings through press releases, social media channels, and plain language summaries.</w:t>
      </w:r>
    </w:p>
    <w:p w14:paraId="0E025281" w14:textId="77777777" w:rsidR="00B266BB" w:rsidRDefault="00B266BB"/>
    <w:sectPr w:rsidR="00B266B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62D4CD" w14:textId="77777777" w:rsidR="00C90638" w:rsidRDefault="00C90638" w:rsidP="00B266BB">
      <w:pPr>
        <w:spacing w:after="0" w:line="240" w:lineRule="auto"/>
      </w:pPr>
      <w:r>
        <w:separator/>
      </w:r>
    </w:p>
  </w:endnote>
  <w:endnote w:type="continuationSeparator" w:id="0">
    <w:p w14:paraId="5D7C7D5C" w14:textId="77777777" w:rsidR="00C90638" w:rsidRDefault="00C90638" w:rsidP="00B266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A32830" w14:textId="77777777" w:rsidR="00C90638" w:rsidRDefault="00C90638" w:rsidP="00B266BB">
      <w:pPr>
        <w:spacing w:after="0" w:line="240" w:lineRule="auto"/>
      </w:pPr>
      <w:r>
        <w:separator/>
      </w:r>
    </w:p>
  </w:footnote>
  <w:footnote w:type="continuationSeparator" w:id="0">
    <w:p w14:paraId="42AF5BF3" w14:textId="77777777" w:rsidR="00C90638" w:rsidRDefault="00C90638" w:rsidP="00B266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2144"/>
    <w:rsid w:val="00265432"/>
    <w:rsid w:val="003456BB"/>
    <w:rsid w:val="007825F9"/>
    <w:rsid w:val="009B775D"/>
    <w:rsid w:val="00AD2144"/>
    <w:rsid w:val="00B266BB"/>
    <w:rsid w:val="00C90638"/>
    <w:rsid w:val="00DB59EC"/>
    <w:rsid w:val="00DF45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B05CC"/>
  <w15:chartTrackingRefBased/>
  <w15:docId w15:val="{5087D19A-8424-413A-A93B-36831ABBF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21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21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21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21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21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21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21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21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21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21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21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21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21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21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21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21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21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2144"/>
    <w:rPr>
      <w:rFonts w:eastAsiaTheme="majorEastAsia" w:cstheme="majorBidi"/>
      <w:color w:val="272727" w:themeColor="text1" w:themeTint="D8"/>
    </w:rPr>
  </w:style>
  <w:style w:type="paragraph" w:styleId="Title">
    <w:name w:val="Title"/>
    <w:basedOn w:val="Normal"/>
    <w:next w:val="Normal"/>
    <w:link w:val="TitleChar"/>
    <w:uiPriority w:val="10"/>
    <w:qFormat/>
    <w:rsid w:val="00AD21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21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21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21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2144"/>
    <w:pPr>
      <w:spacing w:before="160"/>
      <w:jc w:val="center"/>
    </w:pPr>
    <w:rPr>
      <w:i/>
      <w:iCs/>
      <w:color w:val="404040" w:themeColor="text1" w:themeTint="BF"/>
    </w:rPr>
  </w:style>
  <w:style w:type="character" w:customStyle="1" w:styleId="QuoteChar">
    <w:name w:val="Quote Char"/>
    <w:basedOn w:val="DefaultParagraphFont"/>
    <w:link w:val="Quote"/>
    <w:uiPriority w:val="29"/>
    <w:rsid w:val="00AD2144"/>
    <w:rPr>
      <w:i/>
      <w:iCs/>
      <w:color w:val="404040" w:themeColor="text1" w:themeTint="BF"/>
    </w:rPr>
  </w:style>
  <w:style w:type="paragraph" w:styleId="ListParagraph">
    <w:name w:val="List Paragraph"/>
    <w:basedOn w:val="Normal"/>
    <w:uiPriority w:val="34"/>
    <w:qFormat/>
    <w:rsid w:val="00AD2144"/>
    <w:pPr>
      <w:ind w:left="720"/>
      <w:contextualSpacing/>
    </w:pPr>
  </w:style>
  <w:style w:type="character" w:styleId="IntenseEmphasis">
    <w:name w:val="Intense Emphasis"/>
    <w:basedOn w:val="DefaultParagraphFont"/>
    <w:uiPriority w:val="21"/>
    <w:qFormat/>
    <w:rsid w:val="00AD2144"/>
    <w:rPr>
      <w:i/>
      <w:iCs/>
      <w:color w:val="0F4761" w:themeColor="accent1" w:themeShade="BF"/>
    </w:rPr>
  </w:style>
  <w:style w:type="paragraph" w:styleId="IntenseQuote">
    <w:name w:val="Intense Quote"/>
    <w:basedOn w:val="Normal"/>
    <w:next w:val="Normal"/>
    <w:link w:val="IntenseQuoteChar"/>
    <w:uiPriority w:val="30"/>
    <w:qFormat/>
    <w:rsid w:val="00AD21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2144"/>
    <w:rPr>
      <w:i/>
      <w:iCs/>
      <w:color w:val="0F4761" w:themeColor="accent1" w:themeShade="BF"/>
    </w:rPr>
  </w:style>
  <w:style w:type="character" w:styleId="IntenseReference">
    <w:name w:val="Intense Reference"/>
    <w:basedOn w:val="DefaultParagraphFont"/>
    <w:uiPriority w:val="32"/>
    <w:qFormat/>
    <w:rsid w:val="00AD2144"/>
    <w:rPr>
      <w:b/>
      <w:bCs/>
      <w:smallCaps/>
      <w:color w:val="0F4761" w:themeColor="accent1" w:themeShade="BF"/>
      <w:spacing w:val="5"/>
    </w:rPr>
  </w:style>
  <w:style w:type="character" w:styleId="Hyperlink">
    <w:name w:val="Hyperlink"/>
    <w:basedOn w:val="DefaultParagraphFont"/>
    <w:uiPriority w:val="99"/>
    <w:unhideWhenUsed/>
    <w:rsid w:val="00B266BB"/>
    <w:rPr>
      <w:color w:val="467886" w:themeColor="hyperlink"/>
      <w:u w:val="single"/>
    </w:rPr>
  </w:style>
  <w:style w:type="paragraph" w:styleId="Header">
    <w:name w:val="header"/>
    <w:basedOn w:val="Normal"/>
    <w:link w:val="HeaderChar"/>
    <w:uiPriority w:val="99"/>
    <w:unhideWhenUsed/>
    <w:rsid w:val="00B266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66BB"/>
  </w:style>
  <w:style w:type="paragraph" w:styleId="Footer">
    <w:name w:val="footer"/>
    <w:basedOn w:val="Normal"/>
    <w:link w:val="FooterChar"/>
    <w:uiPriority w:val="99"/>
    <w:unhideWhenUsed/>
    <w:rsid w:val="00B266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66BB"/>
  </w:style>
  <w:style w:type="table" w:styleId="TableGrid">
    <w:name w:val="Table Grid"/>
    <w:basedOn w:val="TableNormal"/>
    <w:uiPriority w:val="39"/>
    <w:rsid w:val="00DB59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jobs.opensafely.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889</Words>
  <Characters>5073</Characters>
  <Application>Microsoft Office Word</Application>
  <DocSecurity>0</DocSecurity>
  <Lines>42</Lines>
  <Paragraphs>11</Paragraphs>
  <ScaleCrop>false</ScaleCrop>
  <Company/>
  <LinksUpToDate>false</LinksUpToDate>
  <CharactersWithSpaces>5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ppy Mallinson</dc:creator>
  <cp:keywords/>
  <dc:description/>
  <cp:lastModifiedBy>Poppy Mallinson</cp:lastModifiedBy>
  <cp:revision>3</cp:revision>
  <dcterms:created xsi:type="dcterms:W3CDTF">2026-01-16T11:02:00Z</dcterms:created>
  <dcterms:modified xsi:type="dcterms:W3CDTF">2026-01-16T11:15:00Z</dcterms:modified>
</cp:coreProperties>
</file>